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02A" w:rsidRDefault="00E437C8" w:rsidP="00E437C8">
      <w:pPr>
        <w:jc w:val="center"/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2E17CF2D" wp14:editId="468E3FCD">
            <wp:extent cx="5144002" cy="59079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7042" cy="59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7C8" w:rsidRDefault="00E437C8" w:rsidP="00E437C8">
      <w:pPr>
        <w:rPr>
          <w:rFonts w:ascii="Arial" w:hAnsi="Arial" w:cs="Arial"/>
          <w:b/>
        </w:rPr>
      </w:pPr>
    </w:p>
    <w:p w:rsidR="00E437C8" w:rsidRPr="00E437C8" w:rsidRDefault="00E437C8" w:rsidP="00E437C8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</w:rPr>
        <w:t xml:space="preserve">Supplemental </w:t>
      </w:r>
      <w:r w:rsidRPr="00E437C8">
        <w:rPr>
          <w:rFonts w:ascii="Arial" w:hAnsi="Arial" w:cs="Arial"/>
          <w:b/>
          <w:bCs/>
          <w:sz w:val="24"/>
        </w:rPr>
        <w:t xml:space="preserve">Fig. S4 </w:t>
      </w:r>
      <w:proofErr w:type="gramStart"/>
      <w:r w:rsidRPr="00E437C8">
        <w:rPr>
          <w:rFonts w:ascii="Arial" w:hAnsi="Arial" w:cs="Arial"/>
          <w:b/>
          <w:bCs/>
          <w:sz w:val="24"/>
        </w:rPr>
        <w:t>The</w:t>
      </w:r>
      <w:proofErr w:type="gramEnd"/>
      <w:r w:rsidRPr="00E437C8">
        <w:rPr>
          <w:rFonts w:ascii="Arial" w:hAnsi="Arial" w:cs="Arial"/>
          <w:b/>
          <w:bCs/>
          <w:sz w:val="24"/>
        </w:rPr>
        <w:t xml:space="preserve"> cytobands enriched for prognostic modules. A) </w:t>
      </w:r>
      <w:r w:rsidRPr="00E437C8">
        <w:rPr>
          <w:rFonts w:ascii="Arial" w:hAnsi="Arial" w:cs="Arial"/>
          <w:sz w:val="24"/>
        </w:rPr>
        <w:t xml:space="preserve">Dot plot showing correlation of enriched module frequency with the number of containing genes in chromosome cytobands. </w:t>
      </w:r>
      <w:r w:rsidRPr="00E437C8">
        <w:rPr>
          <w:rFonts w:ascii="Arial" w:hAnsi="Arial" w:cs="Arial"/>
          <w:b/>
          <w:bCs/>
          <w:sz w:val="24"/>
        </w:rPr>
        <w:t xml:space="preserve">B) </w:t>
      </w:r>
      <w:r w:rsidRPr="00E437C8">
        <w:rPr>
          <w:rFonts w:ascii="Arial" w:hAnsi="Arial" w:cs="Arial"/>
          <w:sz w:val="24"/>
        </w:rPr>
        <w:t xml:space="preserve">The enrichment of prognostic modules in cytobands across more than 16 cancer types. The </w:t>
      </w:r>
      <w:proofErr w:type="spellStart"/>
      <w:r w:rsidRPr="00E437C8">
        <w:rPr>
          <w:rFonts w:ascii="Arial" w:hAnsi="Arial" w:cs="Arial"/>
          <w:sz w:val="24"/>
        </w:rPr>
        <w:t>heatmap</w:t>
      </w:r>
      <w:proofErr w:type="spellEnd"/>
      <w:r w:rsidRPr="00E437C8">
        <w:rPr>
          <w:rFonts w:ascii="Arial" w:hAnsi="Arial" w:cs="Arial"/>
          <w:sz w:val="24"/>
        </w:rPr>
        <w:t xml:space="preserve"> displays the color intensity in proportion to the significance of enrichment for prognostic modules. </w:t>
      </w:r>
      <w:r w:rsidRPr="00E437C8">
        <w:rPr>
          <w:rFonts w:ascii="Arial" w:hAnsi="Arial" w:cs="Arial"/>
          <w:b/>
          <w:bCs/>
          <w:sz w:val="24"/>
        </w:rPr>
        <w:t xml:space="preserve">C-F) </w:t>
      </w:r>
      <w:r w:rsidRPr="00E437C8">
        <w:rPr>
          <w:rFonts w:ascii="Arial" w:hAnsi="Arial" w:cs="Arial"/>
          <w:sz w:val="24"/>
        </w:rPr>
        <w:t>Survival plots of candidate genes in the cytoband-enriched modules.</w:t>
      </w:r>
      <w:bookmarkStart w:id="0" w:name="_GoBack"/>
      <w:bookmarkEnd w:id="0"/>
    </w:p>
    <w:p w:rsidR="00E437C8" w:rsidRDefault="00E437C8" w:rsidP="001134E2">
      <w:pPr>
        <w:rPr>
          <w:rFonts w:ascii="Arial" w:hAnsi="Arial" w:cs="Arial"/>
          <w:sz w:val="24"/>
        </w:rPr>
      </w:pPr>
    </w:p>
    <w:sectPr w:rsidR="00E43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jY2MTWwMDUzMTRU0lEKTi0uzszPAykwNKwFAJYkRP0tAAAA"/>
  </w:docVars>
  <w:rsids>
    <w:rsidRoot w:val="008627AA"/>
    <w:rsid w:val="00013985"/>
    <w:rsid w:val="000472C5"/>
    <w:rsid w:val="0007571E"/>
    <w:rsid w:val="001134E2"/>
    <w:rsid w:val="001B502A"/>
    <w:rsid w:val="00203A71"/>
    <w:rsid w:val="00211D12"/>
    <w:rsid w:val="00276DD0"/>
    <w:rsid w:val="002836F2"/>
    <w:rsid w:val="003868EA"/>
    <w:rsid w:val="003C3960"/>
    <w:rsid w:val="00425EA9"/>
    <w:rsid w:val="004739B5"/>
    <w:rsid w:val="00507E3D"/>
    <w:rsid w:val="00532E13"/>
    <w:rsid w:val="005A0BAE"/>
    <w:rsid w:val="00611AF6"/>
    <w:rsid w:val="00617CB6"/>
    <w:rsid w:val="006701D3"/>
    <w:rsid w:val="008627AA"/>
    <w:rsid w:val="009217CE"/>
    <w:rsid w:val="009B7FEF"/>
    <w:rsid w:val="009C6139"/>
    <w:rsid w:val="00A07834"/>
    <w:rsid w:val="00AA60F4"/>
    <w:rsid w:val="00B62380"/>
    <w:rsid w:val="00C87F77"/>
    <w:rsid w:val="00D44990"/>
    <w:rsid w:val="00D86064"/>
    <w:rsid w:val="00E14CE3"/>
    <w:rsid w:val="00E437C8"/>
    <w:rsid w:val="00E57C02"/>
    <w:rsid w:val="00E85C48"/>
    <w:rsid w:val="00EA16FA"/>
    <w:rsid w:val="00EA4232"/>
    <w:rsid w:val="00EA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282DF"/>
  <w15:chartTrackingRefBased/>
  <w15:docId w15:val="{0B5AC2A6-1B35-40F2-A778-6E2AD25D5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7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61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Peng</dc:creator>
  <cp:keywords/>
  <dc:description/>
  <cp:lastModifiedBy>Xu, Peng</cp:lastModifiedBy>
  <cp:revision>33</cp:revision>
  <cp:lastPrinted>2023-02-16T16:09:00Z</cp:lastPrinted>
  <dcterms:created xsi:type="dcterms:W3CDTF">2021-08-16T21:35:00Z</dcterms:created>
  <dcterms:modified xsi:type="dcterms:W3CDTF">2023-09-21T10:36:00Z</dcterms:modified>
</cp:coreProperties>
</file>